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1C0FF" w14:textId="77777777" w:rsidR="00441C5B" w:rsidRPr="002B22B1" w:rsidRDefault="00441C5B" w:rsidP="00441C5B">
      <w:pPr>
        <w:rPr>
          <w:szCs w:val="20"/>
        </w:rPr>
      </w:pPr>
    </w:p>
    <w:tbl>
      <w:tblPr>
        <w:tblW w:w="9742" w:type="dxa"/>
        <w:tblLayout w:type="fixed"/>
        <w:tblCellMar>
          <w:left w:w="0" w:type="dxa"/>
          <w:right w:w="0" w:type="dxa"/>
        </w:tblCellMar>
        <w:tblLook w:val="0420" w:firstRow="1" w:lastRow="0" w:firstColumn="0" w:lastColumn="0" w:noHBand="0" w:noVBand="1"/>
      </w:tblPr>
      <w:tblGrid>
        <w:gridCol w:w="1145"/>
        <w:gridCol w:w="1969"/>
        <w:gridCol w:w="540"/>
        <w:gridCol w:w="540"/>
        <w:gridCol w:w="810"/>
        <w:gridCol w:w="760"/>
        <w:gridCol w:w="2139"/>
        <w:gridCol w:w="1839"/>
      </w:tblGrid>
      <w:tr w:rsidR="00441C5B" w:rsidRPr="002B22B1" w14:paraId="26952E97" w14:textId="77777777" w:rsidTr="00295648">
        <w:trPr>
          <w:trHeight w:hRule="exact" w:val="281"/>
        </w:trPr>
        <w:tc>
          <w:tcPr>
            <w:tcW w:w="114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BE5C9E1" w14:textId="77777777" w:rsidR="00441C5B" w:rsidRPr="002B22B1" w:rsidRDefault="00441C5B" w:rsidP="005171D6">
            <w:r w:rsidRPr="002B22B1">
              <w:t>TYPE</w:t>
            </w:r>
          </w:p>
        </w:tc>
        <w:tc>
          <w:tcPr>
            <w:tcW w:w="1969"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97EB560" w14:textId="77777777" w:rsidR="00441C5B" w:rsidRPr="002B22B1" w:rsidRDefault="00441C5B" w:rsidP="005171D6">
            <w:r w:rsidRPr="002B22B1">
              <w:t>Principle for Coastal Defense</w:t>
            </w:r>
          </w:p>
        </w:tc>
        <w:tc>
          <w:tcPr>
            <w:tcW w:w="2650" w:type="dxa"/>
            <w:gridSpan w:val="4"/>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D00E86F" w14:textId="77777777" w:rsidR="00441C5B" w:rsidRPr="002B22B1" w:rsidRDefault="00441C5B" w:rsidP="005171D6">
            <w:r w:rsidRPr="002B22B1">
              <w:t>Hazard reduction (%)</w:t>
            </w:r>
          </w:p>
        </w:tc>
        <w:tc>
          <w:tcPr>
            <w:tcW w:w="2139" w:type="dxa"/>
            <w:vMerge w:val="restart"/>
            <w:tcBorders>
              <w:top w:val="single" w:sz="8" w:space="0" w:color="000000"/>
              <w:left w:val="single" w:sz="8" w:space="0" w:color="000000"/>
              <w:right w:val="single" w:sz="8" w:space="0" w:color="000000"/>
            </w:tcBorders>
            <w:tcMar>
              <w:top w:w="72" w:type="dxa"/>
              <w:left w:w="144" w:type="dxa"/>
              <w:bottom w:w="72" w:type="dxa"/>
              <w:right w:w="144" w:type="dxa"/>
            </w:tcMar>
            <w:vAlign w:val="center"/>
            <w:hideMark/>
          </w:tcPr>
          <w:p w14:paraId="36E1CBE2" w14:textId="77777777" w:rsidR="00441C5B" w:rsidRPr="002B22B1" w:rsidRDefault="00441C5B" w:rsidP="005171D6">
            <w:r w:rsidRPr="002B22B1">
              <w:t>Mechanism of defense used in the protection model</w:t>
            </w:r>
          </w:p>
        </w:tc>
        <w:tc>
          <w:tcPr>
            <w:tcW w:w="1839" w:type="dxa"/>
            <w:vMerge w:val="restart"/>
            <w:tcBorders>
              <w:top w:val="single" w:sz="8" w:space="0" w:color="000000"/>
              <w:left w:val="single" w:sz="8" w:space="0" w:color="000000"/>
              <w:right w:val="single" w:sz="8" w:space="0" w:color="000000"/>
            </w:tcBorders>
            <w:tcMar>
              <w:top w:w="72" w:type="dxa"/>
              <w:left w:w="144" w:type="dxa"/>
              <w:bottom w:w="72" w:type="dxa"/>
              <w:right w:w="144" w:type="dxa"/>
            </w:tcMar>
            <w:vAlign w:val="center"/>
            <w:hideMark/>
          </w:tcPr>
          <w:p w14:paraId="0F57639D" w14:textId="77777777" w:rsidR="00441C5B" w:rsidRPr="002B22B1" w:rsidRDefault="00441C5B" w:rsidP="005171D6">
            <w:r w:rsidRPr="002B22B1">
              <w:t>References</w:t>
            </w:r>
          </w:p>
        </w:tc>
      </w:tr>
      <w:tr w:rsidR="00441C5B" w:rsidRPr="002B22B1" w14:paraId="5EDDA25A" w14:textId="77777777" w:rsidTr="00295648">
        <w:trPr>
          <w:trHeight w:hRule="exact" w:val="1182"/>
        </w:trPr>
        <w:tc>
          <w:tcPr>
            <w:tcW w:w="1145" w:type="dxa"/>
            <w:vMerge/>
            <w:tcBorders>
              <w:top w:val="single" w:sz="8" w:space="0" w:color="000000"/>
              <w:left w:val="single" w:sz="8" w:space="0" w:color="000000"/>
              <w:bottom w:val="single" w:sz="8" w:space="0" w:color="000000"/>
              <w:right w:val="single" w:sz="8" w:space="0" w:color="000000"/>
            </w:tcBorders>
            <w:vAlign w:val="center"/>
            <w:hideMark/>
          </w:tcPr>
          <w:p w14:paraId="4429254E" w14:textId="77777777" w:rsidR="00441C5B" w:rsidRPr="002B22B1" w:rsidRDefault="00441C5B" w:rsidP="005171D6"/>
        </w:tc>
        <w:tc>
          <w:tcPr>
            <w:tcW w:w="1969" w:type="dxa"/>
            <w:vMerge/>
            <w:tcBorders>
              <w:top w:val="single" w:sz="8" w:space="0" w:color="000000"/>
              <w:left w:val="single" w:sz="8" w:space="0" w:color="000000"/>
              <w:bottom w:val="single" w:sz="8" w:space="0" w:color="000000"/>
              <w:right w:val="single" w:sz="8" w:space="0" w:color="000000"/>
            </w:tcBorders>
            <w:vAlign w:val="center"/>
            <w:hideMark/>
          </w:tcPr>
          <w:p w14:paraId="798901FE" w14:textId="77777777" w:rsidR="00441C5B" w:rsidRPr="002B22B1" w:rsidRDefault="00441C5B" w:rsidP="005171D6"/>
        </w:tc>
        <w:tc>
          <w:tcPr>
            <w:tcW w:w="108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81E5341" w14:textId="77777777" w:rsidR="00441C5B" w:rsidRPr="002B22B1" w:rsidRDefault="00441C5B" w:rsidP="005171D6">
            <w:r w:rsidRPr="002B22B1">
              <w:rPr>
                <w:bCs/>
              </w:rPr>
              <w:t>Short Wave component</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6CA054" w14:textId="77777777" w:rsidR="00441C5B" w:rsidRPr="002B22B1" w:rsidRDefault="00441C5B" w:rsidP="005171D6">
            <w:r w:rsidRPr="002B22B1">
              <w:rPr>
                <w:bCs/>
              </w:rPr>
              <w:t xml:space="preserve">Long Wave component </w:t>
            </w:r>
          </w:p>
        </w:tc>
        <w:tc>
          <w:tcPr>
            <w:tcW w:w="2139" w:type="dxa"/>
            <w:vMerge/>
            <w:tcBorders>
              <w:left w:val="single" w:sz="8" w:space="0" w:color="000000"/>
              <w:bottom w:val="single" w:sz="8" w:space="0" w:color="000000"/>
              <w:right w:val="single" w:sz="8" w:space="0" w:color="000000"/>
            </w:tcBorders>
            <w:vAlign w:val="center"/>
            <w:hideMark/>
          </w:tcPr>
          <w:p w14:paraId="084FADCE" w14:textId="77777777" w:rsidR="00441C5B" w:rsidRPr="002B22B1" w:rsidRDefault="00441C5B" w:rsidP="005171D6"/>
        </w:tc>
        <w:tc>
          <w:tcPr>
            <w:tcW w:w="1839" w:type="dxa"/>
            <w:vMerge/>
            <w:tcBorders>
              <w:left w:val="single" w:sz="8" w:space="0" w:color="000000"/>
              <w:bottom w:val="single" w:sz="8" w:space="0" w:color="000000"/>
              <w:right w:val="single" w:sz="8" w:space="0" w:color="000000"/>
            </w:tcBorders>
            <w:vAlign w:val="center"/>
            <w:hideMark/>
          </w:tcPr>
          <w:p w14:paraId="73CB71E7" w14:textId="77777777" w:rsidR="00441C5B" w:rsidRPr="002B22B1" w:rsidRDefault="00441C5B" w:rsidP="005171D6"/>
        </w:tc>
      </w:tr>
      <w:tr w:rsidR="00441C5B" w:rsidRPr="002B22B1" w14:paraId="6762D804" w14:textId="77777777" w:rsidTr="00295648">
        <w:trPr>
          <w:trHeight w:hRule="exact" w:val="1768"/>
        </w:trPr>
        <w:tc>
          <w:tcPr>
            <w:tcW w:w="114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AA4536" w14:textId="77777777" w:rsidR="00441C5B" w:rsidRPr="002B22B1" w:rsidRDefault="00441C5B" w:rsidP="005171D6">
            <w:r w:rsidRPr="002B22B1">
              <w:t xml:space="preserve">Wetland </w:t>
            </w:r>
          </w:p>
        </w:tc>
        <w:tc>
          <w:tcPr>
            <w:tcW w:w="1969"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2E25BF" w14:textId="77777777" w:rsidR="00441C5B" w:rsidRPr="002B22B1" w:rsidRDefault="00441C5B" w:rsidP="005171D6">
            <w:r w:rsidRPr="002B22B1">
              <w:t xml:space="preserve">Reduces storm surge and waves by friction over long distances. Two sizes distinguished. </w:t>
            </w:r>
          </w:p>
        </w:tc>
        <w:tc>
          <w:tcPr>
            <w:tcW w:w="1080" w:type="dxa"/>
            <w:gridSpan w:val="2"/>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6AF76A" w14:textId="77777777" w:rsidR="00441C5B" w:rsidRPr="002B22B1" w:rsidRDefault="00441C5B" w:rsidP="005171D6">
            <w:r w:rsidRPr="002B22B1">
              <w:t>60-90</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DA26DFC" w14:textId="77777777" w:rsidR="00441C5B" w:rsidRPr="002B22B1" w:rsidRDefault="00441C5B" w:rsidP="005171D6">
            <w:r w:rsidRPr="002B22B1">
              <w:t xml:space="preserve">1m / 14.5 km </w:t>
            </w:r>
          </w:p>
          <w:p w14:paraId="7B62132B" w14:textId="77777777" w:rsidR="00441C5B" w:rsidRPr="002B22B1" w:rsidRDefault="00441C5B" w:rsidP="005171D6">
            <w:r w:rsidRPr="002B22B1">
              <w:t xml:space="preserve">(1m/ 7 to 20 km) </w:t>
            </w:r>
          </w:p>
          <w:p w14:paraId="7C86426B" w14:textId="77777777" w:rsidR="00441C5B" w:rsidRPr="002B22B1" w:rsidRDefault="00441C5B" w:rsidP="005171D6">
            <w:r w:rsidRPr="002B22B1">
              <w:t xml:space="preserve">2 types of wetlands </w:t>
            </w:r>
          </w:p>
          <w:p w14:paraId="45AEEEFE" w14:textId="77777777" w:rsidR="00441C5B" w:rsidRPr="002B22B1" w:rsidRDefault="00441C5B" w:rsidP="005171D6">
            <w:r w:rsidRPr="002B22B1">
              <w:t xml:space="preserve">Size1 – small </w:t>
            </w:r>
          </w:p>
          <w:p w14:paraId="6313644E" w14:textId="77777777" w:rsidR="00441C5B" w:rsidRPr="002B22B1" w:rsidRDefault="00441C5B" w:rsidP="005171D6">
            <w:r w:rsidRPr="002B22B1">
              <w:t xml:space="preserve">Size2 – large </w:t>
            </w:r>
          </w:p>
        </w:tc>
        <w:tc>
          <w:tcPr>
            <w:tcW w:w="2139"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9FC02F6" w14:textId="77777777" w:rsidR="00441C5B" w:rsidRPr="002B22B1" w:rsidRDefault="00441C5B" w:rsidP="005171D6">
            <w:r w:rsidRPr="002B22B1">
              <w:t xml:space="preserve">Hazard reduction depending on size: </w:t>
            </w:r>
          </w:p>
          <w:p w14:paraId="540A9685" w14:textId="77777777" w:rsidR="00441C5B" w:rsidRPr="002B22B1" w:rsidRDefault="00441C5B" w:rsidP="005171D6">
            <w:r w:rsidRPr="002B22B1">
              <w:t xml:space="preserve">Size1-5 km – 0.33-0.5 m </w:t>
            </w:r>
          </w:p>
          <w:p w14:paraId="353D4F99" w14:textId="77777777" w:rsidR="00441C5B" w:rsidRPr="002B22B1" w:rsidRDefault="00441C5B" w:rsidP="005171D6">
            <w:r w:rsidRPr="002B22B1">
              <w:t xml:space="preserve">Size2-15 km – 1-2-1.5 m </w:t>
            </w:r>
          </w:p>
        </w:tc>
        <w:tc>
          <w:tcPr>
            <w:tcW w:w="1839"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C236DE9" w14:textId="329FC6E5"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10.1063/1.2982120", "author" : [ { "dropping-particle" : "", "family" : "Resio", "given" : "Donald T", "non-dropping-particle" : "", "parse-names" : false, "suffix" : "" }, { "dropping-particle" : "", "family" : "Westerink", "given" : "Joannes J", "non-dropping-particle" : "", "parse-names" : false, "suffix" : "" } ], "container-title" : "Physics Today", "id" : "ITEM-1", "issue" : "9", "issued" : { "date-parts" : [ [ "2008" ] ] }, "page" : "33-38", "title" : "Modeling the physics of storm surges", "type" : "article-journal", "volume" : "61" }, "uris" : [ "http://www.mendeley.com/documents/?uuid=0182c1ee-906b-49e1-be4f-8f5c6c4b22a1" ] } ], "mendeley" : { "formattedCitation" : "[1]", "plainTextFormattedCitation" : "[1]", "previouslyFormattedCitation" : "[12]" }, "properties" : {  }, "schema" : "https://github.com/citation-style-language/schema/raw/master/csl-citation.json" }</w:instrText>
            </w:r>
            <w:r w:rsidRPr="002B22B1">
              <w:rPr>
                <w:noProof/>
              </w:rPr>
              <w:fldChar w:fldCharType="separate"/>
            </w:r>
            <w:r w:rsidR="00295648" w:rsidRPr="00295648">
              <w:rPr>
                <w:noProof/>
              </w:rPr>
              <w:t>[1]</w:t>
            </w:r>
            <w:r w:rsidRPr="002B22B1">
              <w:rPr>
                <w:noProof/>
              </w:rPr>
              <w:fldChar w:fldCharType="end"/>
            </w:r>
          </w:p>
          <w:p w14:paraId="463C4881" w14:textId="3BB8AFE1"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10.1016/j.oceaneng.2009.07.018", "ISSN" : "00298018", "author" : [ { "dropping-particle" : "V.", "family" : "Wamsley", "given" : "Ty", "non-dropping-particle" : "", "parse-names" : false, "suffix" : "" }, { "dropping-particle" : "", "family" : "Cialone", "given" : "Mary a.", "non-dropping-particle" : "", "parse-names" : false, "suffix" : "" }, { "dropping-particle" : "", "family" : "Smith", "given" : "Jane M.", "non-dropping-particle" : "", "parse-names" : false, "suffix" : "" }, { "dropping-particle" : "", "family" : "Atkinson", "given" : "John H.", "non-dropping-particle" : "", "parse-names" : false, "suffix" : "" }, { "dropping-particle" : "", "family" : "Rosati", "given" : "Julie D.", "non-dropping-particle" : "", "parse-names" : false, "suffix" : "" } ], "container-title" : "Ocean Engineering", "id" : "ITEM-1", "issue" : "1", "issued" : { "date-parts" : [ [ "2010", "1" ] ] }, "page" : "59-68", "publisher" : "Elsevier", "title" : "The potential of wetlands in reducing storm surge", "type" : "article-journal", "volume" : "37" }, "uris" : [ "http://www.mendeley.com/documents/?uuid=829562f2-582f-496d-90e3-6e8f09861d94" ] } ], "mendeley" : { "formattedCitation" : "[2]", "plainTextFormattedCitation" : "[2]", "previouslyFormattedCitation" : "[13]" }, "properties" : {  }, "schema" : "https://github.com/citation-style-language/schema/raw/master/csl-citation.json" }</w:instrText>
            </w:r>
            <w:r w:rsidRPr="002B22B1">
              <w:rPr>
                <w:noProof/>
              </w:rPr>
              <w:fldChar w:fldCharType="separate"/>
            </w:r>
            <w:r w:rsidR="00295648" w:rsidRPr="00295648">
              <w:rPr>
                <w:noProof/>
              </w:rPr>
              <w:t>[2]</w:t>
            </w:r>
            <w:r w:rsidRPr="002B22B1">
              <w:rPr>
                <w:noProof/>
              </w:rPr>
              <w:fldChar w:fldCharType="end"/>
            </w:r>
          </w:p>
          <w:p w14:paraId="11B653EF" w14:textId="4351AC5F"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10.1029/2012GL053577", "ISSN" : "00948276", "abstract" : "Significant buffering of storm surges by vegetation canopies has been suggested by limited observations and simple numerical studies, particularly following recent Hurricanes Katrina, Rita, and Wilma. Here we simulate storm surge and inundation over idealized topographies using a three-dimensional vegetation-resolving storm surge model coupled to a shallow water wave model and show that a sufficiently wide and tall vegetation canopy reduces inundation on land by 5 to 40 percent, depending upon various storm and canopy parameters. Effectiveness of the vegetation in dissipating storm surge and inundation depends on the intensity and forward speed of the hurricane, as well as the density, height, and width of the vegetation canopy. Reducing the threat to coastal vegetation from development, sea level rise, and other anthropogenic factors would help to protect many coastal regions against storm surges. ", "author" : [ { "dropping-particle" : "", "family" : "Sheng", "given" : "Y. Peter", "non-dropping-particle" : "", "parse-names" : false, "suffix" : "" }, { "dropping-particle" : "", "family" : "Lapetina", "given" : "Andrew", "non-dropping-particle" : "", "parse-names" : false, "suffix" : "" }, { "dropping-particle" : "", "family" : "Ma", "given" : "Gangfeng", "non-dropping-particle" : "", "parse-names" : false, "suffix" : "" } ], "container-title" : "Geophysical Research Letters", "id" : "ITEM-1", "issue" : "20", "issued" : { "date-parts" : [ [ "2012", "10", "28" ] ] }, "page" : "n/a-n/a", "title" : "The reduction of storm surge by vegetation canopies: Three-dimensional simulations", "type" : "article-journal", "volume" : "39" }, "uris" : [ "http://www.mendeley.com/documents/?uuid=726ec7c9-e97e-4a8d-b843-03b4b916b65f" ] } ], "mendeley" : { "formattedCitation" : "[3]", "plainTextFormattedCitation" : "[3]", "previouslyFormattedCitation" : "[14]" }, "properties" : {  }, "schema" : "https://github.com/citation-style-language/schema/raw/master/csl-citation.json" }</w:instrText>
            </w:r>
            <w:r w:rsidRPr="002B22B1">
              <w:rPr>
                <w:noProof/>
              </w:rPr>
              <w:fldChar w:fldCharType="separate"/>
            </w:r>
            <w:r w:rsidR="00295648" w:rsidRPr="00295648">
              <w:rPr>
                <w:noProof/>
              </w:rPr>
              <w:t>[3]</w:t>
            </w:r>
            <w:r w:rsidRPr="002B22B1">
              <w:rPr>
                <w:noProof/>
              </w:rPr>
              <w:fldChar w:fldCharType="end"/>
            </w:r>
            <w:r w:rsidRPr="002B22B1">
              <w:rPr>
                <w:noProof/>
              </w:rPr>
              <w:t xml:space="preserve"> - estimates are in the range of 5 to 40% </w:t>
            </w:r>
          </w:p>
          <w:p w14:paraId="1ABEADDA" w14:textId="77777777" w:rsidR="00441C5B" w:rsidRPr="002B22B1" w:rsidRDefault="00441C5B" w:rsidP="005171D6">
            <w:pPr>
              <w:rPr>
                <w:i/>
                <w:noProof/>
              </w:rPr>
            </w:pPr>
            <w:r w:rsidRPr="002B22B1">
              <w:rPr>
                <w:i/>
                <w:noProof/>
              </w:rPr>
              <w:t>Size 1-5 km – 10%</w:t>
            </w:r>
          </w:p>
          <w:p w14:paraId="20203640" w14:textId="77777777" w:rsidR="00441C5B" w:rsidRPr="002B22B1" w:rsidRDefault="00441C5B" w:rsidP="005171D6">
            <w:pPr>
              <w:rPr>
                <w:i/>
                <w:noProof/>
              </w:rPr>
            </w:pPr>
            <w:r w:rsidRPr="002B22B1">
              <w:rPr>
                <w:i/>
                <w:noProof/>
              </w:rPr>
              <w:t xml:space="preserve">Size 2-15 km – 20% </w:t>
            </w:r>
          </w:p>
          <w:p w14:paraId="0ECDF59E" w14:textId="43244789"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10.1371/journal.pone.0058715", "ISBN" : "1932-6203", "ISSN" : "1932-6203", "PMID" : "23536815", "abstract" : "The Indian Ocean tsunami in 2004 and Hurricanes Katrina and Rita in 2005 have spurred global interest in the role of coastal wetlands and vegetation in reducing storm surge and flood damages. Evidence that coastal wetlands reduce storm surge and attenuate waves is often cited in support of restoring Gulf Coast wetlands to protect coastal communities and property from hurricane damage. Yet interdisciplinary studies combining hydrodynamic and economic analysis to explore this relationship for temperate marshes in the Gulf are lacking. By combining hydrodynamic analysis of simulated hurricane storm surges and economic valuation of expected property damages, we show that the presence of coastal marshes and their vegetation has a demonstrable effect on reducing storm surge levels, thus generating significant values in terms of protecting property in southeast Louisiana. Simulations for four storms along a sea to land transect show that surge levels decline with wetland continuity and vegetation roughness. Regressions confirm that wetland continuity and vegetation along the transect are effective in reducing storm surge levels. A 0.1 increase in wetland continuity per meter reduces property damages for the average affected area analyzed in southeast Louisiana, which includes New Orleans, by $99-$133, and a 0.001 increase in vegetation roughness decreases damages by $24-$43. These reduced damages are equivalent to saving 3 to 5 and 1 to 2 properties per storm for the average area, respectively.", "author" : [ { "dropping-particle" : "", "family" : "Barbier", "given" : "Edward B.", "non-dropping-particle" : "", "parse-names" : false, "suffix" : "" }, { "dropping-particle" : "", "family" : "Georgiou", "given" : "Ioannis Y.", "non-dropping-particle" : "", "parse-names" : false, "suffix" : "" }, { "dropping-particle" : "", "family" : "Enchelmeyer", "given" : "Brian", "non-dropping-particle" : "", "parse-names" : false, "suffix" : "" }, { "dropping-particle" : "", "family" : "Reed", "given" : "Denise J.", "non-dropping-particle" : "", "parse-names" : false, "suffix" : "" } ], "container-title" : "PLoS ONE", "id" : "ITEM-1", "issue" : "3", "issued" : { "date-parts" : [ [ "2013", "1" ] ] }, "page" : "e58715", "title" : "The Value of Wetlands in Protecting Southeast Louisiana from Hurricane Storm Surges", "type" : "article-journal", "volume" : "8" }, "uris" : [ "http://www.mendeley.com/documents/?uuid=b341514c-450f-4fe7-bac7-848877960025" ] } ], "mendeley" : { "formattedCitation" : "[4]", "plainTextFormattedCitation" : "[4]", "previouslyFormattedCitation" : "[15]" }, "properties" : {  }, "schema" : "https://github.com/citation-style-language/schema/raw/master/csl-citation.json" }</w:instrText>
            </w:r>
            <w:r w:rsidRPr="002B22B1">
              <w:rPr>
                <w:noProof/>
              </w:rPr>
              <w:fldChar w:fldCharType="separate"/>
            </w:r>
            <w:r w:rsidR="00295648" w:rsidRPr="00295648">
              <w:rPr>
                <w:noProof/>
              </w:rPr>
              <w:t>[4]</w:t>
            </w:r>
            <w:r w:rsidRPr="002B22B1">
              <w:rPr>
                <w:noProof/>
              </w:rPr>
              <w:fldChar w:fldCharType="end"/>
            </w:r>
          </w:p>
          <w:p w14:paraId="0E546300" w14:textId="77777777" w:rsidR="00441C5B" w:rsidRPr="002B22B1" w:rsidRDefault="00441C5B" w:rsidP="005171D6">
            <w:pPr>
              <w:rPr>
                <w:noProof/>
              </w:rPr>
            </w:pPr>
            <w:r w:rsidRPr="002B22B1">
              <w:rPr>
                <w:noProof/>
              </w:rPr>
              <w:t xml:space="preserve">0.1-1 m/km </w:t>
            </w:r>
          </w:p>
          <w:p w14:paraId="5666BE1B" w14:textId="77777777" w:rsidR="00441C5B" w:rsidRPr="002B22B1" w:rsidRDefault="00441C5B" w:rsidP="005171D6">
            <w:pPr>
              <w:rPr>
                <w:i/>
                <w:noProof/>
              </w:rPr>
            </w:pPr>
            <w:r w:rsidRPr="002B22B1">
              <w:rPr>
                <w:i/>
                <w:noProof/>
              </w:rPr>
              <w:t>Size1–0.5 to 5m</w:t>
            </w:r>
          </w:p>
          <w:p w14:paraId="3E97FA1C" w14:textId="77777777" w:rsidR="00441C5B" w:rsidRPr="002B22B1" w:rsidRDefault="00441C5B" w:rsidP="005171D6">
            <w:pPr>
              <w:rPr>
                <w:i/>
                <w:noProof/>
              </w:rPr>
            </w:pPr>
            <w:r w:rsidRPr="002B22B1">
              <w:rPr>
                <w:i/>
                <w:noProof/>
              </w:rPr>
              <w:t>Size2 -  1.5 to 15m</w:t>
            </w:r>
          </w:p>
        </w:tc>
      </w:tr>
      <w:tr w:rsidR="00441C5B" w:rsidRPr="002B22B1" w14:paraId="53A96293" w14:textId="77777777" w:rsidTr="00295648">
        <w:trPr>
          <w:trHeight w:hRule="exact" w:val="1694"/>
        </w:trPr>
        <w:tc>
          <w:tcPr>
            <w:tcW w:w="1145" w:type="dxa"/>
            <w:vMerge/>
            <w:tcBorders>
              <w:top w:val="single" w:sz="8" w:space="0" w:color="000000"/>
              <w:left w:val="single" w:sz="8" w:space="0" w:color="000000"/>
              <w:bottom w:val="single" w:sz="8" w:space="0" w:color="000000"/>
              <w:right w:val="single" w:sz="8" w:space="0" w:color="000000"/>
            </w:tcBorders>
            <w:vAlign w:val="center"/>
            <w:hideMark/>
          </w:tcPr>
          <w:p w14:paraId="5605F51B" w14:textId="77777777" w:rsidR="00441C5B" w:rsidRPr="002B22B1" w:rsidRDefault="00441C5B" w:rsidP="005171D6"/>
        </w:tc>
        <w:tc>
          <w:tcPr>
            <w:tcW w:w="1969" w:type="dxa"/>
            <w:vMerge/>
            <w:tcBorders>
              <w:top w:val="single" w:sz="8" w:space="0" w:color="000000"/>
              <w:left w:val="single" w:sz="8" w:space="0" w:color="000000"/>
              <w:bottom w:val="single" w:sz="8" w:space="0" w:color="000000"/>
              <w:right w:val="single" w:sz="8" w:space="0" w:color="000000"/>
            </w:tcBorders>
            <w:vAlign w:val="center"/>
            <w:hideMark/>
          </w:tcPr>
          <w:p w14:paraId="3D98FCFA" w14:textId="77777777" w:rsidR="00441C5B" w:rsidRPr="002B22B1" w:rsidRDefault="00441C5B" w:rsidP="005171D6"/>
        </w:tc>
        <w:tc>
          <w:tcPr>
            <w:tcW w:w="1080" w:type="dxa"/>
            <w:gridSpan w:val="2"/>
            <w:vMerge/>
            <w:tcBorders>
              <w:top w:val="single" w:sz="8" w:space="0" w:color="000000"/>
              <w:left w:val="single" w:sz="8" w:space="0" w:color="000000"/>
              <w:bottom w:val="single" w:sz="8" w:space="0" w:color="000000"/>
              <w:right w:val="single" w:sz="8" w:space="0" w:color="000000"/>
            </w:tcBorders>
            <w:vAlign w:val="center"/>
            <w:hideMark/>
          </w:tcPr>
          <w:p w14:paraId="312DD970" w14:textId="77777777" w:rsidR="00441C5B" w:rsidRPr="002B22B1" w:rsidRDefault="00441C5B" w:rsidP="005171D6"/>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6FB76A1" w14:textId="77777777" w:rsidR="00441C5B" w:rsidRPr="002B22B1" w:rsidRDefault="00441C5B" w:rsidP="005171D6">
            <w:r w:rsidRPr="002B22B1">
              <w:t>Size 1</w:t>
            </w:r>
          </w:p>
          <w:p w14:paraId="3802C944" w14:textId="77777777" w:rsidR="00441C5B" w:rsidRPr="002B22B1" w:rsidRDefault="00441C5B" w:rsidP="005171D6">
            <w:r w:rsidRPr="002B22B1">
              <w:t>5 - 20</w:t>
            </w:r>
          </w:p>
        </w:tc>
        <w:tc>
          <w:tcPr>
            <w:tcW w:w="7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F01A2E" w14:textId="77777777" w:rsidR="00441C5B" w:rsidRPr="002B22B1" w:rsidRDefault="00441C5B" w:rsidP="005171D6">
            <w:r w:rsidRPr="002B22B1">
              <w:t>Size 2</w:t>
            </w:r>
          </w:p>
          <w:p w14:paraId="5F2946CD" w14:textId="77777777" w:rsidR="00441C5B" w:rsidRPr="002B22B1" w:rsidRDefault="00441C5B" w:rsidP="005171D6">
            <w:r w:rsidRPr="002B22B1">
              <w:t>10-30</w:t>
            </w:r>
          </w:p>
        </w:tc>
        <w:tc>
          <w:tcPr>
            <w:tcW w:w="2139" w:type="dxa"/>
            <w:vMerge/>
            <w:tcBorders>
              <w:top w:val="single" w:sz="8" w:space="0" w:color="000000"/>
              <w:left w:val="single" w:sz="8" w:space="0" w:color="000000"/>
              <w:bottom w:val="single" w:sz="8" w:space="0" w:color="000000"/>
              <w:right w:val="single" w:sz="8" w:space="0" w:color="000000"/>
            </w:tcBorders>
            <w:vAlign w:val="center"/>
            <w:hideMark/>
          </w:tcPr>
          <w:p w14:paraId="4D8E1C7C" w14:textId="77777777" w:rsidR="00441C5B" w:rsidRPr="002B22B1" w:rsidRDefault="00441C5B" w:rsidP="005171D6"/>
        </w:tc>
        <w:tc>
          <w:tcPr>
            <w:tcW w:w="1839" w:type="dxa"/>
            <w:vMerge/>
            <w:tcBorders>
              <w:top w:val="single" w:sz="8" w:space="0" w:color="000000"/>
              <w:left w:val="single" w:sz="8" w:space="0" w:color="000000"/>
              <w:bottom w:val="single" w:sz="8" w:space="0" w:color="000000"/>
              <w:right w:val="single" w:sz="8" w:space="0" w:color="000000"/>
            </w:tcBorders>
            <w:vAlign w:val="center"/>
            <w:hideMark/>
          </w:tcPr>
          <w:p w14:paraId="5FE79E1B" w14:textId="77777777" w:rsidR="00441C5B" w:rsidRPr="002B22B1" w:rsidRDefault="00441C5B" w:rsidP="005171D6"/>
        </w:tc>
      </w:tr>
      <w:tr w:rsidR="00441C5B" w:rsidRPr="002B22B1" w14:paraId="522FF5D0" w14:textId="77777777" w:rsidTr="00295648">
        <w:trPr>
          <w:trHeight w:hRule="exact" w:val="1352"/>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4378968" w14:textId="77777777" w:rsidR="00441C5B" w:rsidRPr="002B22B1" w:rsidRDefault="00441C5B" w:rsidP="005171D6">
            <w:r w:rsidRPr="002B22B1">
              <w:t>Beach and Dunes</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9F12C2" w14:textId="77777777" w:rsidR="00441C5B" w:rsidRPr="002B22B1" w:rsidRDefault="00441C5B" w:rsidP="005171D6">
            <w:r w:rsidRPr="002B22B1">
              <w:t>Induce breaking of waves and provide a threshold for overtopping</w:t>
            </w:r>
          </w:p>
        </w:tc>
        <w:tc>
          <w:tcPr>
            <w:tcW w:w="108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9F43E3" w14:textId="77777777" w:rsidR="00441C5B" w:rsidRPr="002B22B1" w:rsidRDefault="00441C5B" w:rsidP="005171D6">
            <w:r w:rsidRPr="002B22B1">
              <w:t>70 - 90</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FC4A22" w14:textId="77777777" w:rsidR="00441C5B" w:rsidRPr="002B22B1" w:rsidRDefault="00441C5B" w:rsidP="005171D6">
            <w:pPr>
              <w:rPr>
                <w:rFonts w:eastAsia="MS Mincho"/>
              </w:rPr>
            </w:pP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B4EA85" w14:textId="77777777" w:rsidR="00441C5B" w:rsidRPr="002B22B1" w:rsidRDefault="00441C5B" w:rsidP="005171D6">
            <w:r w:rsidRPr="002B22B1">
              <w:t xml:space="preserve">Hazard reduction </w:t>
            </w:r>
          </w:p>
          <w:p w14:paraId="1A95C6F0" w14:textId="77777777" w:rsidR="00441C5B" w:rsidRPr="002B22B1" w:rsidRDefault="00441C5B" w:rsidP="005171D6">
            <w:r w:rsidRPr="002B22B1">
              <w:t xml:space="preserve">Overtopping:  low (1m) and high (2m)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FD97C3" w14:textId="31344C9D"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author" : [ { "dropping-particle" : "", "family" : "Stockdon", "given" : "By Hilary F", "non-dropping-particle" : "", "parse-names" : false, "suffix" : "" }, { "dropping-particle" : "", "family" : "Doran", "given" : "Kara J", "non-dropping-particle" : "", "parse-names" : false, "suffix" : "" }, { "dropping-particle" : "", "family" : "Thompson", "given" : "David M", "non-dropping-particle" : "", "parse-names" : false, "suffix" : "" }, { "dropping-particle" : "", "family" : "Sopkin", "given" : "Kristin L", "non-dropping-particle" : "", "parse-names" : false, "suffix" : "" }, { "dropping-particle" : "", "family" : "Plant", "given" : "Nathaniel G", "non-dropping-particle" : "", "parse-names" : false, "suffix" : "" }, { "dropping-particle" : "", "family" : "Sallenger", "given" : "Asbury H", "non-dropping-particle" : "", "parse-names" : false, "suffix" : "" } ], "id" : "ITEM-1", "issued" : { "date-parts" : [ [ "2012" ] ] }, "title" : "National Assessment of Hurricane-Induced Coastal Erosion Hazards : Gulf of Mexico", "type" : "article-journal" }, "uris" : [ "http://www.mendeley.com/documents/?uuid=4ebb8111-9243-430e-b0d9-28b17a11280f" ] } ], "mendeley" : { "formattedCitation" : "[5]", "plainTextFormattedCitation" : "[5]", "previouslyFormattedCitation" : "[16]" }, "properties" : {  }, "schema" : "https://github.com/citation-style-language/schema/raw/master/csl-citation.json" }</w:instrText>
            </w:r>
            <w:r w:rsidRPr="002B22B1">
              <w:rPr>
                <w:noProof/>
              </w:rPr>
              <w:fldChar w:fldCharType="separate"/>
            </w:r>
            <w:r w:rsidR="00295648" w:rsidRPr="00295648">
              <w:rPr>
                <w:noProof/>
              </w:rPr>
              <w:t>[5]</w:t>
            </w:r>
            <w:r w:rsidRPr="002B22B1">
              <w:rPr>
                <w:noProof/>
              </w:rPr>
              <w:fldChar w:fldCharType="end"/>
            </w:r>
          </w:p>
          <w:p w14:paraId="61B404FB" w14:textId="36EF9446"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http://dx.doi.org/10.1016/j.margeo.2006.11.004", "ISSN" : "0025-3227", "abstract" : "The vulnerability of a beach to extreme coastal change during a hurricane can be estimated by comparing the relative elevations of storm-induced water levels to those of the dune or berm. A simple model that defines the coastal response based on these elevations was used to hindcast the potential impact regime along a 50-km stretch of the North Carolina coast to the landfalls of Hurricane Bonnie on August 27, 1998, and Hurricane Floyd on September 16, 1999. Maximum total water levels at the shoreline were calculated as the sum of modeled storm surge, astronomical tide, and wave runup, estimated from offshore wave conditions and the local beach slope using an empirical parameterization. Storm surge and wave runup each accounted for \u223c 48% of the signal (the remaining 4% is attributed to astronomical tides), indicating that wave-driven process are a significant contributor to hurricane-induced water levels. Expected water levels and lidar-derived measures of pre-storm dune and berm elevation were used to predict the spatially-varying storm-impact regime: swash, collision, or overwash. Predictions were compared to the observed response quantified using a lidar topography survey collected following hurricane landfall. The storm-averaged mean accuracy of the model in predicting the observed impact regime was 55.4%, a significant improvement over the 33.3% accuracy associated with random chance. Model sensitivity varied between regimes and was highest within the overwash regime where the accuracies were 84.2% and 89.7% for Hurricanes Bonnie and Floyd, respectively.  The model not only allows for prediction of the general coastal response to storms, but also provides a framework for examining the longshore-variable magnitudes of observed coastal change. For Hurricane Bonnie, shoreline and beach volume changes within locations that experienced overwash or dune erosion were two times greater than locations where wave runup was confined to the foreshore (swash regime). During Hurricane Floyd, this pattern became more pronounced as magnitudes of change were four times greater within the overwash regime than in the swash regime. Comparisons of pre-storm topography to a calm weather survey collected one year after Hurricane Floyd's landfall show long-term beach volume loss at overwash locations. Here, the volume of sand eroded from the beach was balanced by the volume of overwash deposits, indicating that the majority of the sand removed from the beach was transporte\u2026", "author" : [ { "dropping-particle" : "", "family" : "Stockdon", "given" : "Hilary F", "non-dropping-particle" : "", "parse-names" : false, "suffix" : "" }, { "dropping-particle" : "", "family" : "Sallenger Jr.", "given" : "Asbury H", "non-dropping-particle" : "", "parse-names" : false, "suffix" : "" }, { "dropping-particle" : "", "family" : "Holman", "given" : "Rob A", "non-dropping-particle" : "", "parse-names" : false, "suffix" : "" }, { "dropping-particle" : "", "family" : "Howd", "given" : "Peter A", "non-dropping-particle" : "", "parse-names" : false, "suffix" : "" } ], "container-title" : "Marine Geology", "id" : "ITEM-1", "issue" : "1\u20134", "issued" : { "date-parts" : [ [ "2007", "3", "27" ] ] }, "page" : "1-20", "title" : "A simple model for the spatially-variable coastal response to hurricanes", "type" : "article-journal", "volume" : "238" }, "uris" : [ "http://www.mendeley.com/documents/?uuid=af71dcb6-a60e-49af-85d1-087cb464498e" ] } ], "mendeley" : { "formattedCitation" : "[6]", "plainTextFormattedCitation" : "[6]", "previouslyFormattedCitation" : "[17]" }, "properties" : {  }, "schema" : "https://github.com/citation-style-language/schema/raw/master/csl-citation.json" }</w:instrText>
            </w:r>
            <w:r w:rsidRPr="002B22B1">
              <w:rPr>
                <w:noProof/>
              </w:rPr>
              <w:fldChar w:fldCharType="separate"/>
            </w:r>
            <w:r w:rsidR="00295648" w:rsidRPr="00295648">
              <w:rPr>
                <w:noProof/>
              </w:rPr>
              <w:t>[6]</w:t>
            </w:r>
            <w:r w:rsidRPr="002B22B1">
              <w:rPr>
                <w:noProof/>
              </w:rPr>
              <w:fldChar w:fldCharType="end"/>
            </w:r>
          </w:p>
        </w:tc>
      </w:tr>
      <w:tr w:rsidR="00441C5B" w:rsidRPr="002B22B1" w14:paraId="2274AB11" w14:textId="77777777" w:rsidTr="00295648">
        <w:trPr>
          <w:trHeight w:hRule="exact" w:val="1622"/>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F6043B" w14:textId="77777777" w:rsidR="00441C5B" w:rsidRPr="002B22B1" w:rsidRDefault="00441C5B" w:rsidP="005171D6">
            <w:r w:rsidRPr="002B22B1">
              <w:t>Less resilient beach area (no dunes and narrower)</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0D12D7" w14:textId="77777777" w:rsidR="00441C5B" w:rsidRPr="002B22B1" w:rsidRDefault="00441C5B" w:rsidP="005171D6">
            <w:r w:rsidRPr="002B22B1">
              <w:t xml:space="preserve">Urbanized fronts </w:t>
            </w:r>
            <w:proofErr w:type="gramStart"/>
            <w:r w:rsidRPr="002B22B1">
              <w:t>presents</w:t>
            </w:r>
            <w:proofErr w:type="gramEnd"/>
            <w:r w:rsidRPr="002B22B1">
              <w:t xml:space="preserve"> less flexibility in reducing wave breaking for high sea levels </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989FEB" w14:textId="77777777" w:rsidR="00441C5B" w:rsidRPr="002B22B1" w:rsidRDefault="00441C5B" w:rsidP="005171D6">
            <w:r w:rsidRPr="002B22B1">
              <w:t>50</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F3BBDBC" w14:textId="77777777" w:rsidR="00441C5B" w:rsidRPr="002B22B1" w:rsidRDefault="00441C5B" w:rsidP="005171D6">
            <w:r w:rsidRPr="002B22B1">
              <w:t>60</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EA9417" w14:textId="77777777" w:rsidR="00441C5B" w:rsidRPr="002B22B1" w:rsidRDefault="00441C5B" w:rsidP="005171D6">
            <w:r w:rsidRPr="002B22B1">
              <w:t>-</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3FF213" w14:textId="77777777" w:rsidR="00441C5B" w:rsidRPr="002B22B1" w:rsidRDefault="00441C5B" w:rsidP="005171D6">
            <w:r w:rsidRPr="002B22B1">
              <w:t xml:space="preserve">Hazard reduction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3693D4" w14:textId="7968556E"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author" : [ { "dropping-particle" : "", "family" : "Stockdon", "given" : "By Hilary F", "non-dropping-particle" : "", "parse-names" : false, "suffix" : "" }, { "dropping-particle" : "", "family" : "Doran", "given" : "Kara J", "non-dropping-particle" : "", "parse-names" : false, "suffix" : "" }, { "dropping-particle" : "", "family" : "Thompson", "given" : "David M", "non-dropping-particle" : "", "parse-names" : false, "suffix" : "" }, { "dropping-particle" : "", "family" : "Sopkin", "given" : "Kristin L", "non-dropping-particle" : "", "parse-names" : false, "suffix" : "" }, { "dropping-particle" : "", "family" : "Plant", "given" : "Nathaniel G", "non-dropping-particle" : "", "parse-names" : false, "suffix" : "" }, { "dropping-particle" : "", "family" : "Sallenger", "given" : "Asbury H", "non-dropping-particle" : "", "parse-names" : false, "suffix" : "" } ], "id" : "ITEM-1", "issued" : { "date-parts" : [ [ "2012" ] ] }, "title" : "National Assessment of Hurricane-Induced Coastal Erosion Hazards : Gulf of Mexico", "type" : "article-journal" }, "uris" : [ "http://www.mendeley.com/documents/?uuid=4ebb8111-9243-430e-b0d9-28b17a11280f" ] } ], "mendeley" : { "formattedCitation" : "[5]", "plainTextFormattedCitation" : "[5]", "previouslyFormattedCitation" : "[16]" }, "properties" : {  }, "schema" : "https://github.com/citation-style-language/schema/raw/master/csl-citation.json" }</w:instrText>
            </w:r>
            <w:r w:rsidRPr="002B22B1">
              <w:rPr>
                <w:noProof/>
              </w:rPr>
              <w:fldChar w:fldCharType="separate"/>
            </w:r>
            <w:r w:rsidR="00295648" w:rsidRPr="00295648">
              <w:rPr>
                <w:noProof/>
              </w:rPr>
              <w:t>[5]</w:t>
            </w:r>
            <w:r w:rsidRPr="002B22B1">
              <w:rPr>
                <w:noProof/>
              </w:rPr>
              <w:fldChar w:fldCharType="end"/>
            </w:r>
          </w:p>
          <w:p w14:paraId="2FD1E616" w14:textId="7F3C79A4" w:rsidR="00441C5B" w:rsidRPr="002B22B1" w:rsidRDefault="00441C5B" w:rsidP="005171D6">
            <w:pPr>
              <w:rPr>
                <w:noProof/>
              </w:rPr>
            </w:pPr>
            <w:r w:rsidRPr="002B22B1">
              <w:rPr>
                <w:noProof/>
              </w:rPr>
              <w:fldChar w:fldCharType="begin" w:fldLock="1"/>
            </w:r>
            <w:r w:rsidR="00295648">
              <w:rPr>
                <w:noProof/>
              </w:rPr>
              <w:instrText>ADDIN CSL_CITATION { "citationItems" : [ { "id" : "ITEM-1", "itemData" : { "DOI" : "http://dx.doi.org/10.1016/j.margeo.2006.11.004", "ISSN" : "0025-3227", "abstract" : "The vulnerability of a beach to extreme coastal change during a hurricane can be estimated by comparing the relative elevations of storm-induced water levels to those of the dune or berm. A simple model that defines the coastal response based on these elevations was used to hindcast the potential impact regime along a 50-km stretch of the North Carolina coast to the landfalls of Hurricane Bonnie on August 27, 1998, and Hurricane Floyd on September 16, 1999. Maximum total water levels at the shoreline were calculated as the sum of modeled storm surge, astronomical tide, and wave runup, estimated from offshore wave conditions and the local beach slope using an empirical parameterization. Storm surge and wave runup each accounted for \u223c 48% of the signal (the remaining 4% is attributed to astronomical tides), indicating that wave-driven process are a significant contributor to hurricane-induced water levels. Expected water levels and lidar-derived measures of pre-storm dune and berm elevation were used to predict the spatially-varying storm-impact regime: swash, collision, or overwash. Predictions were compared to the observed response quantified using a lidar topography survey collected following hurricane landfall. The storm-averaged mean accuracy of the model in predicting the observed impact regime was 55.4%, a significant improvement over the 33.3% accuracy associated with random chance. Model sensitivity varied between regimes and was highest within the overwash regime where the accuracies were 84.2% and 89.7% for Hurricanes Bonnie and Floyd, respectively.  The model not only allows for prediction of the general coastal response to storms, but also provides a framework for examining the longshore-variable magnitudes of observed coastal change. For Hurricane Bonnie, shoreline and beach volume changes within locations that experienced overwash or dune erosion were two times greater than locations where wave runup was confined to the foreshore (swash regime). During Hurricane Floyd, this pattern became more pronounced as magnitudes of change were four times greater within the overwash regime than in the swash regime. Comparisons of pre-storm topography to a calm weather survey collected one year after Hurricane Floyd's landfall show long-term beach volume loss at overwash locations. Here, the volume of sand eroded from the beach was balanced by the volume of overwash deposits, indicating that the majority of the sand removed from the beach was transporte\u2026", "author" : [ { "dropping-particle" : "", "family" : "Stockdon", "given" : "Hilary F", "non-dropping-particle" : "", "parse-names" : false, "suffix" : "" }, { "dropping-particle" : "", "family" : "Sallenger Jr.", "given" : "Asbury H", "non-dropping-particle" : "", "parse-names" : false, "suffix" : "" }, { "dropping-particle" : "", "family" : "Holman", "given" : "Rob A", "non-dropping-particle" : "", "parse-names" : false, "suffix" : "" }, { "dropping-particle" : "", "family" : "Howd", "given" : "Peter A", "non-dropping-particle" : "", "parse-names" : false, "suffix" : "" } ], "container-title" : "Marine Geology", "id" : "ITEM-1", "issue" : "1\u20134", "issued" : { "date-parts" : [ [ "2007", "3", "27" ] ] }, "page" : "1-20", "title" : "A simple model for the spatially-variable coastal response to hurricanes", "type" : "article-journal", "volume" : "238" }, "uris" : [ "http://www.mendeley.com/documents/?uuid=af71dcb6-a60e-49af-85d1-087cb464498e" ] } ], "mendeley" : { "formattedCitation" : "[6]", "plainTextFormattedCitation" : "[6]", "previouslyFormattedCitation" : "[17]" }, "properties" : {  }, "schema" : "https://github.com/citation-style-language/schema/raw/master/csl-citation.json" }</w:instrText>
            </w:r>
            <w:r w:rsidRPr="002B22B1">
              <w:rPr>
                <w:noProof/>
              </w:rPr>
              <w:fldChar w:fldCharType="separate"/>
            </w:r>
            <w:r w:rsidR="00295648" w:rsidRPr="00295648">
              <w:rPr>
                <w:noProof/>
              </w:rPr>
              <w:t>[6]</w:t>
            </w:r>
            <w:r w:rsidRPr="002B22B1">
              <w:rPr>
                <w:noProof/>
              </w:rPr>
              <w:fldChar w:fldCharType="end"/>
            </w:r>
          </w:p>
        </w:tc>
      </w:tr>
      <w:tr w:rsidR="00441C5B" w:rsidRPr="002B22B1" w14:paraId="08A0FCD5" w14:textId="77777777" w:rsidTr="00295648">
        <w:trPr>
          <w:trHeight w:hRule="exact" w:val="1469"/>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D3732E" w14:textId="77777777" w:rsidR="00441C5B" w:rsidRPr="002B22B1" w:rsidRDefault="00441C5B" w:rsidP="005171D6">
            <w:r w:rsidRPr="002B22B1">
              <w:t>Island Barrier</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AF69AE7" w14:textId="77777777" w:rsidR="00441C5B" w:rsidRPr="002B22B1" w:rsidRDefault="00441C5B" w:rsidP="005171D6">
            <w:r w:rsidRPr="002B22B1">
              <w:t xml:space="preserve">Modify the wave propagation pattern and slightly modify the storm surge behind </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A17F09" w14:textId="77777777" w:rsidR="00441C5B" w:rsidRPr="002B22B1" w:rsidRDefault="00441C5B" w:rsidP="005171D6">
            <w:r w:rsidRPr="002B22B1">
              <w:t>50</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936480" w14:textId="77777777" w:rsidR="00441C5B" w:rsidRPr="002B22B1" w:rsidRDefault="00441C5B" w:rsidP="005171D6">
            <w:r w:rsidRPr="002B22B1">
              <w:t>70</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832904" w14:textId="77777777" w:rsidR="00441C5B" w:rsidRPr="002B22B1" w:rsidRDefault="00441C5B" w:rsidP="005171D6">
            <w:r w:rsidRPr="002B22B1">
              <w:t>0</w:t>
            </w:r>
          </w:p>
        </w:tc>
        <w:tc>
          <w:tcPr>
            <w:tcW w:w="7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2C93FDE" w14:textId="77777777" w:rsidR="00441C5B" w:rsidRPr="002B22B1" w:rsidRDefault="00441C5B" w:rsidP="005171D6">
            <w:r w:rsidRPr="002B22B1">
              <w:t>10</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A3F113" w14:textId="77777777" w:rsidR="00441C5B" w:rsidRPr="002B22B1" w:rsidRDefault="00441C5B" w:rsidP="005171D6">
            <w:r w:rsidRPr="002B22B1">
              <w:t xml:space="preserve">Hazard reduction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646668" w14:textId="4817DD50" w:rsidR="00441C5B" w:rsidRPr="002B22B1" w:rsidRDefault="00441C5B" w:rsidP="005171D6">
            <w:r w:rsidRPr="002B22B1">
              <w:fldChar w:fldCharType="begin" w:fldLock="1"/>
            </w:r>
            <w:r w:rsidR="00295648">
              <w:instrText>ADDIN CSL_CITATION { "citationItems" : [ { "id" : "ITEM-1", "itemData" : { "DOI" : "10.2112/09-1185.1", "ISSN" : "0749-0208", "author" : [ { "dropping-particle" : "", "family" : "Feagin", "given" : "Rusty a.", "non-dropping-particle" : "", "parse-names" : false, "suffix" : "" }, { "dropping-particle" : "", "family" : "Smith", "given" : "William K.", "non-dropping-particle" : "", "parse-names" : false, "suffix" : "" }, { "dropping-particle" : "", "family" : "Psuty", "given" : "Norbert P.", "non-dropping-particle" : "", "parse-names" : false, "suffix" : "" }, { "dropping-particle" : "", "family" : "Young", "given" : "Donald R.", "non-dropping-particle" : "", "parse-names" : false, "suffix" : "" }, { "dropping-particle" : "", "family" : "Mart\u00ednez", "given" : "M. Luisa", "non-dropping-particle" : "", "parse-names" : false, "suffix" : "" }, { "dropping-particle" : "", "family" : "Carter", "given" : "Gregory a.", "non-dropping-particle" : "", "parse-names" : false, "suffix" : "" }, { "dropping-particle" : "", "family" : "Lucas", "given" : "Kelly L.", "non-dropping-particle" : "", "parse-names" : false, "suffix" : "" }, { "dropping-particle" : "", "family" : "Gibeaut", "given" : "James C.", "non-dropping-particle" : "", "parse-names" : false, "suffix" : "" }, { "dropping-particle" : "", "family" : "Gemma", "given" : "Jane N.", "non-dropping-particle" : "", "parse-names" : false, "suffix" : "" }, { "dropping-particle" : "", "family" : "Koske", "given" : "Richard E.", "non-dropping-particle" : "", "parse-names" : false, "suffix" : "" } ], "container-title" : "Journal of Coastal Research", "id" : "ITEM-1", "issue" : "6", "issued" : { "date-parts" : [ [ "2010", "11" ] ] }, "page" : "987-992", "title" : "Barrier Islands: Coupling Anthropogenic Stability with Ecological Sustainability", "type" : "article-journal", "volume" : "26" }, "uris" : [ "http://www.mendeley.com/documents/?uuid=dd0e0bf6-bffe-4a2c-a466-5b270f0296cb" ] } ], "mendeley" : { "formattedCitation" : "[7]", "plainTextFormattedCitation" : "[7]", "previouslyFormattedCitation" : "[18]" }, "properties" : {  }, "schema" : "https://github.com/citation-style-language/schema/raw/master/csl-citation.json" }</w:instrText>
            </w:r>
            <w:r w:rsidRPr="002B22B1">
              <w:fldChar w:fldCharType="separate"/>
            </w:r>
            <w:r w:rsidR="00295648" w:rsidRPr="00295648">
              <w:rPr>
                <w:noProof/>
              </w:rPr>
              <w:t>[7]</w:t>
            </w:r>
            <w:r w:rsidRPr="002B22B1">
              <w:fldChar w:fldCharType="end"/>
            </w:r>
          </w:p>
          <w:p w14:paraId="37B96B0A" w14:textId="10A801CD" w:rsidR="00441C5B" w:rsidRPr="002B22B1" w:rsidRDefault="00441C5B" w:rsidP="005171D6">
            <w:r w:rsidRPr="002B22B1">
              <w:fldChar w:fldCharType="begin" w:fldLock="1"/>
            </w:r>
            <w:r w:rsidR="00295648">
              <w:instrText>ADDIN CSL_CITATION { "citationItems" : [ { "id" : "ITEM-1", "itemData" : { "DOI" : "10.1016/j.coastaleng.2010.02.006", "ISBN" : "0378-3839", "ISSN" : "03783839", "abstract" : "A 2DH numerical, model which is capable of computing nearshore circulation and morphodynamics, including dune erosion, breaching and overwash, is used to simulate overwash caused by Hurricane Ivan (2004) on a barrier island. The model is forced using parametric wave and surge time series based on field data and large-scale numerical model results. The model predicted beach face and dune erosion reasonably well as well as the development of washover fans. Furthermore, the model demonstrated considerable quantitative skill (upwards of 66% of variance explained, maximum bias - 0.21 m) in hindcasting the post-storm shape and elevation of the subaerial barrier island when a sheet flow sediment transport limiter was applied. The prediction skill ranged between 0.66 and 0.77 in a series of sensitivity tests in which several hydraulic forcing parameters were varied. The sensitivity studies showed that the variations in the incident wave height and wave period affected the entire simulated island morphology while variations in the surge level gradient between the ocean and back barrier bay affected the amount of deposition on the back barrier and in the back barrier bay. The model sensitivity to the sheet flow sediment transport limiter, which served as a proxy for unknown factors controlling the resistance to erosion, was significantly greater than the sensitivity to the hydraulic forcing parameters. If no limiter was applied the simulated morphological response of the barrier island was an order of magnitude greater than the measured morphological response. \u00a9 2010 Elsevier B.V.", "author" : [ { "dropping-particle" : "", "family" : "McCall", "given" : "R. T.", "non-dropping-particle" : "", "parse-names" : false, "suffix" : "" }, { "dropping-particle" : "", "family" : "Thiel de Vries", "given" : "J. S M", "non-dropping-particle" : "Van", "parse-names" : false, "suffix" : "" }, { "dropping-particle" : "", "family" : "Plant", "given" : "N. G.", "non-dropping-particle" : "", "parse-names" : false, "suffix" : "" }, { "dropping-particle" : "", "family" : "Dongeren", "given" : "a. R.", "non-dropping-particle" : "Van", "parse-names" : false, "suffix" : "" }, { "dropping-particle" : "", "family" : "Roelvink", "given" : "J. a.", "non-dropping-particle" : "", "parse-names" : false, "suffix" : "" }, { "dropping-particle" : "", "family" : "Thompson", "given" : "D. M.", "non-dropping-particle" : "", "parse-names" : false, "suffix" : "" }, { "dropping-particle" : "", "family" : "Reniers", "given" : "a. J H M", "non-dropping-particle" : "", "parse-names" : false, "suffix" : "" } ], "container-title" : "Coastal Engineering", "id" : "ITEM-1", "issue" : "7", "issued" : { "date-parts" : [ [ "2010" ] ] }, "page" : "668-683", "publisher" : "Elsevier B.V.", "title" : "Two-dimensional time dependent hurricane overwash and erosion modeling at Santa Rosa Island", "type" : "article-journal", "volume" : "57" }, "uris" : [ "http://www.mendeley.com/documents/?uuid=e411a640-398e-424f-90fa-f5f377b7732d" ] } ], "mendeley" : { "formattedCitation" : "[8]", "plainTextFormattedCitation" : "[8]", "previouslyFormattedCitation" : "[19]" }, "properties" : {  }, "schema" : "https://github.com/citation-style-language/schema/raw/master/csl-citation.json" }</w:instrText>
            </w:r>
            <w:r w:rsidRPr="002B22B1">
              <w:fldChar w:fldCharType="separate"/>
            </w:r>
            <w:r w:rsidR="00295648" w:rsidRPr="00295648">
              <w:rPr>
                <w:noProof/>
              </w:rPr>
              <w:t>[8]</w:t>
            </w:r>
            <w:r w:rsidRPr="002B22B1">
              <w:fldChar w:fldCharType="end"/>
            </w:r>
          </w:p>
          <w:p w14:paraId="5F4C2E81" w14:textId="7A6117EC" w:rsidR="00441C5B" w:rsidRPr="002B22B1" w:rsidRDefault="00441C5B" w:rsidP="005171D6">
            <w:r w:rsidRPr="002B22B1">
              <w:fldChar w:fldCharType="begin" w:fldLock="1"/>
            </w:r>
            <w:r w:rsidR="00295648">
              <w:instrText>ADDIN CSL_CITATION { "citationItems" : [ { "id" : "ITEM-1", "itemData" : { "author" : [ { "dropping-particle" : "", "family" : "Kindinger", "given" : "Jack L", "non-dropping-particle" : "", "parse-names" : false, "suffix" : "" }, { "dropping-particle" : "", "family" : "Buster", "given" : "Noreen a", "non-dropping-particle" : "", "parse-names" : false, "suffix" : "" }, { "dropping-particle" : "", "family" : "Flocks", "given" : "James G", "non-dropping-particle" : "", "parse-names" : false, "suffix" : "" }, { "dropping-particle" : "", "family" : "Bernier", "given" : "Julie C", "non-dropping-particle" : "", "parse-names" : false, "suffix" : "" }, { "dropping-particle" : "", "family" : "Kulp", "given" : "Mark a", "non-dropping-particle" : "", "parse-names" : false, "suffix" : "" } ], "id" : "ITEM-1", "issued" : { "date-parts" : [ [ "2013" ] ] }, "title" : "Louisiana Barrier Island Comprehensive Monitoring ( BICM ) Program Summary Report : Data and Analyses 2006 through 2010", "type" : "article-journal" }, "uris" : [ "http://www.mendeley.com/documents/?uuid=f30aaafc-8148-44d6-a050-63e5c4606f6b" ] } ], "mendeley" : { "formattedCitation" : "[9]", "plainTextFormattedCitation" : "[9]", "previouslyFormattedCitation" : "[20]" }, "properties" : {  }, "schema" : "https://github.com/citation-style-language/schema/raw/master/csl-citation.json" }</w:instrText>
            </w:r>
            <w:r w:rsidRPr="002B22B1">
              <w:fldChar w:fldCharType="separate"/>
            </w:r>
            <w:r w:rsidR="00295648" w:rsidRPr="00295648">
              <w:rPr>
                <w:noProof/>
              </w:rPr>
              <w:t>[9]</w:t>
            </w:r>
            <w:r w:rsidRPr="002B22B1">
              <w:fldChar w:fldCharType="end"/>
            </w:r>
          </w:p>
        </w:tc>
      </w:tr>
      <w:tr w:rsidR="00441C5B" w:rsidRPr="002B22B1" w14:paraId="652DE8A4" w14:textId="77777777" w:rsidTr="00295648">
        <w:trPr>
          <w:trHeight w:hRule="exact" w:val="1460"/>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10356C" w14:textId="77777777" w:rsidR="00441C5B" w:rsidRPr="002B22B1" w:rsidRDefault="00441C5B" w:rsidP="005171D6">
            <w:r w:rsidRPr="002B22B1">
              <w:t xml:space="preserve">Reefs </w:t>
            </w:r>
          </w:p>
          <w:p w14:paraId="3FDE32FF" w14:textId="77777777" w:rsidR="00441C5B" w:rsidRPr="002B22B1" w:rsidRDefault="00441C5B" w:rsidP="005171D6">
            <w:r w:rsidRPr="002B22B1">
              <w:t xml:space="preserve">(oyster for the Gulf) </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573468" w14:textId="77777777" w:rsidR="00441C5B" w:rsidRPr="002B22B1" w:rsidRDefault="00441C5B" w:rsidP="005171D6">
            <w:r w:rsidRPr="002B22B1">
              <w:t xml:space="preserve">Induce breaking of waves. Depend on sea level (i.e. less effective with higher freeboard) </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825679" w14:textId="77777777" w:rsidR="00441C5B" w:rsidRPr="002B22B1" w:rsidRDefault="00441C5B" w:rsidP="005171D6">
            <w:r w:rsidRPr="002B22B1">
              <w:t>20</w:t>
            </w:r>
            <w:r w:rsidRPr="00512363">
              <w:rPr>
                <w:rStyle w:val="FootnoteReference"/>
              </w:rPr>
              <w:footnoteReference w:id="1"/>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3C0785" w14:textId="77777777" w:rsidR="00441C5B" w:rsidRPr="002B22B1" w:rsidRDefault="00441C5B" w:rsidP="005171D6">
            <w:r w:rsidRPr="002B22B1">
              <w:t>50</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F94F8F" w14:textId="77777777" w:rsidR="00441C5B" w:rsidRPr="002B22B1" w:rsidRDefault="00441C5B" w:rsidP="005171D6">
            <w:r w:rsidRPr="002B22B1">
              <w:t>0</w:t>
            </w:r>
          </w:p>
        </w:tc>
        <w:tc>
          <w:tcPr>
            <w:tcW w:w="7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6DFD69" w14:textId="77777777" w:rsidR="00441C5B" w:rsidRPr="002B22B1" w:rsidRDefault="00441C5B" w:rsidP="005171D6">
            <w:r w:rsidRPr="002B22B1">
              <w:t>10</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9F8488" w14:textId="77777777" w:rsidR="00441C5B" w:rsidRPr="002B22B1" w:rsidRDefault="00441C5B" w:rsidP="005171D6">
            <w:r w:rsidRPr="002B22B1">
              <w:t xml:space="preserve">Hazard reduction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AC11A5" w14:textId="49658156" w:rsidR="00441C5B" w:rsidRPr="002B22B1" w:rsidRDefault="00441C5B" w:rsidP="005171D6">
            <w:r w:rsidRPr="002B22B1">
              <w:fldChar w:fldCharType="begin" w:fldLock="1"/>
            </w:r>
            <w:r w:rsidR="00295648">
              <w:instrText>ADDIN CSL_CITATION { "citationItems" : [ { "id" : "ITEM-1", "itemData" : { "DOI" : "10.1016/B978-008044951-7/50020-8", "ISBN" : "978-0-08-044951-7", "editor" : [ { "dropping-particle" : "", "family" : "Burcharth", "given" : "Hans F", "non-dropping-particle" : "", "parse-names" : false, "suffix" : "" }, { "dropping-particle" : "", "family" : "Hawkins", "given" : "Stephen J", "non-dropping-particle" : "", "parse-names" : false, "suffix" : "" }, { "dropping-particle" : "", "family" : "Zanuttigh", "given" : "Barbara", "non-dropping-particle" : "", "parse-names" : false, "suffix" : "" }, { "dropping-particle" : "", "family" : "Lamberti", "given" : "Alberto B T - Environmental Design Guidelines for Low Crested Coastal Structures", "non-dropping-particle" : "", "parse-names" : false, "suffix" : "" } ], "id" : "ITEM-1", "issued" : { "date-parts" : [ [ "2007" ] ] }, "page" : "XV-XVIII", "publisher" : "Elsevier Science Ltd", "publisher-place" : "Oxford", "title" : "Summary of the DELOS Project", "type" : "article" }, "uris" : [ "http://www.mendeley.com/documents/?uuid=7be3e8c9-5252-4324-962b-a465d0f49cae" ] } ], "mendeley" : { "formattedCitation" : "[10]", "plainTextFormattedCitation" : "[10]", "previouslyFormattedCitation" : "[21]" }, "properties" : {  }, "schema" : "https://github.com/citation-style-language/schema/raw/master/csl-citation.json" }</w:instrText>
            </w:r>
            <w:r w:rsidRPr="002B22B1">
              <w:fldChar w:fldCharType="separate"/>
            </w:r>
            <w:r w:rsidR="00295648" w:rsidRPr="00295648">
              <w:rPr>
                <w:noProof/>
              </w:rPr>
              <w:t>[10]</w:t>
            </w:r>
            <w:r w:rsidRPr="002B22B1">
              <w:fldChar w:fldCharType="end"/>
            </w:r>
          </w:p>
        </w:tc>
        <w:bookmarkStart w:id="0" w:name="_GoBack"/>
        <w:bookmarkEnd w:id="0"/>
      </w:tr>
      <w:tr w:rsidR="00441C5B" w:rsidRPr="002B22B1" w14:paraId="7A52B5D8" w14:textId="77777777" w:rsidTr="00295648">
        <w:trPr>
          <w:trHeight w:hRule="exact" w:val="1262"/>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42C59A" w14:textId="77777777" w:rsidR="00441C5B" w:rsidRPr="002B22B1" w:rsidRDefault="00441C5B" w:rsidP="005171D6">
            <w:r w:rsidRPr="002B22B1">
              <w:lastRenderedPageBreak/>
              <w:t xml:space="preserve">Open bay system </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A37F9B" w14:textId="77777777" w:rsidR="00441C5B" w:rsidRPr="002B22B1" w:rsidRDefault="00441C5B" w:rsidP="005171D6">
            <w:r w:rsidRPr="002B22B1">
              <w:t xml:space="preserve">Modify the propagation of the Storm Surge inside the bay areas. </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C635545" w14:textId="77777777" w:rsidR="00441C5B" w:rsidRPr="002B22B1" w:rsidRDefault="00441C5B" w:rsidP="005171D6">
            <w:r w:rsidRPr="002B22B1">
              <w:t>0</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9CB0A90" w14:textId="77777777" w:rsidR="00441C5B" w:rsidRPr="002B22B1" w:rsidRDefault="00441C5B" w:rsidP="005171D6">
            <w:r w:rsidRPr="002B22B1">
              <w:t>15</w:t>
            </w:r>
          </w:p>
        </w:tc>
        <w:tc>
          <w:tcPr>
            <w:tcW w:w="8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610FA0" w14:textId="77777777" w:rsidR="00441C5B" w:rsidRPr="002B22B1" w:rsidRDefault="00441C5B" w:rsidP="005171D6">
            <w:r w:rsidRPr="002B22B1">
              <w:t xml:space="preserve">-10 </w:t>
            </w:r>
          </w:p>
        </w:tc>
        <w:tc>
          <w:tcPr>
            <w:tcW w:w="7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A15ABF" w14:textId="77777777" w:rsidR="00441C5B" w:rsidRPr="002B22B1" w:rsidRDefault="00441C5B" w:rsidP="005171D6">
            <w:r w:rsidRPr="002B22B1">
              <w:t>10</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232156" w14:textId="77777777" w:rsidR="00441C5B" w:rsidRPr="002B22B1" w:rsidRDefault="00441C5B" w:rsidP="005171D6">
            <w:r w:rsidRPr="002B22B1">
              <w:t xml:space="preserve">Hazard reduction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C2B2D0" w14:textId="77777777" w:rsidR="00441C5B" w:rsidRPr="002B22B1" w:rsidRDefault="00441C5B" w:rsidP="005171D6">
            <w:r w:rsidRPr="002B22B1">
              <w:t xml:space="preserve">Numerical Simulations in bays of the Gulf Coast, USA </w:t>
            </w:r>
          </w:p>
        </w:tc>
      </w:tr>
      <w:tr w:rsidR="00441C5B" w:rsidRPr="002B22B1" w14:paraId="430E2ED1" w14:textId="77777777" w:rsidTr="00295648">
        <w:trPr>
          <w:trHeight w:hRule="exact" w:val="1541"/>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21708F8" w14:textId="77777777" w:rsidR="00441C5B" w:rsidRPr="002B22B1" w:rsidRDefault="00441C5B" w:rsidP="005171D6">
            <w:r w:rsidRPr="002B22B1">
              <w:t>Coastal Lagoons</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BFE257" w14:textId="77777777" w:rsidR="00441C5B" w:rsidRPr="002B22B1" w:rsidRDefault="00441C5B" w:rsidP="005171D6">
            <w:r w:rsidRPr="002B22B1">
              <w:t xml:space="preserve">Waves do not propagate easily inside. Storm Surge </w:t>
            </w:r>
            <w:proofErr w:type="gramStart"/>
            <w:r w:rsidRPr="002B22B1">
              <w:t>is allowed to</w:t>
            </w:r>
            <w:proofErr w:type="gramEnd"/>
            <w:r w:rsidRPr="002B22B1">
              <w:t xml:space="preserve"> penetrate. </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5B120D" w14:textId="77777777" w:rsidR="00441C5B" w:rsidRPr="002B22B1" w:rsidRDefault="00441C5B" w:rsidP="005171D6">
            <w:r w:rsidRPr="002B22B1">
              <w:t>10</w:t>
            </w:r>
          </w:p>
        </w:tc>
        <w:tc>
          <w:tcPr>
            <w:tcW w:w="5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D04C85" w14:textId="77777777" w:rsidR="00441C5B" w:rsidRPr="002B22B1" w:rsidRDefault="00441C5B" w:rsidP="005171D6">
            <w:r w:rsidRPr="002B22B1">
              <w:t>30</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147551" w14:textId="77777777" w:rsidR="00441C5B" w:rsidRPr="002B22B1" w:rsidRDefault="00441C5B" w:rsidP="005171D6">
            <w:r w:rsidRPr="002B22B1">
              <w:t>-</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9E56696" w14:textId="77777777" w:rsidR="00441C5B" w:rsidRPr="002B22B1" w:rsidRDefault="00441C5B" w:rsidP="005171D6">
            <w:r w:rsidRPr="002B22B1">
              <w:t xml:space="preserve">Hazard reduction </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9D713E" w14:textId="77777777" w:rsidR="00441C5B" w:rsidRPr="002B22B1" w:rsidRDefault="00441C5B" w:rsidP="005171D6">
            <w:r w:rsidRPr="002B22B1">
              <w:t>Numerical Simulations in bays of the Gulf Coast, USA</w:t>
            </w:r>
          </w:p>
        </w:tc>
      </w:tr>
      <w:tr w:rsidR="00441C5B" w:rsidRPr="002B22B1" w14:paraId="00B604BD" w14:textId="77777777" w:rsidTr="00295648">
        <w:trPr>
          <w:trHeight w:hRule="exact" w:val="2999"/>
        </w:trPr>
        <w:tc>
          <w:tcPr>
            <w:tcW w:w="114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26D2DB" w14:textId="77777777" w:rsidR="00441C5B" w:rsidRPr="002B22B1" w:rsidRDefault="00441C5B" w:rsidP="005171D6">
            <w:r w:rsidRPr="002B22B1">
              <w:t xml:space="preserve">Rigid structure </w:t>
            </w:r>
          </w:p>
        </w:tc>
        <w:tc>
          <w:tcPr>
            <w:tcW w:w="1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73E79C" w14:textId="327B690C" w:rsidR="00441C5B" w:rsidRPr="002B22B1" w:rsidRDefault="00441C5B" w:rsidP="005171D6">
            <w:r w:rsidRPr="002B22B1">
              <w:t xml:space="preserve">Provides protection based on </w:t>
            </w:r>
            <w:r w:rsidR="00295648" w:rsidRPr="002B22B1">
              <w:t>an</w:t>
            </w:r>
            <w:r w:rsidRPr="002B22B1">
              <w:t xml:space="preserve"> overtopping threshold </w:t>
            </w:r>
          </w:p>
        </w:tc>
        <w:tc>
          <w:tcPr>
            <w:tcW w:w="108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893385" w14:textId="77777777" w:rsidR="00441C5B" w:rsidRPr="002B22B1" w:rsidRDefault="00441C5B" w:rsidP="005171D6">
            <w:r w:rsidRPr="002B22B1">
              <w:t>-</w:t>
            </w:r>
          </w:p>
        </w:tc>
        <w:tc>
          <w:tcPr>
            <w:tcW w:w="157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8A6C3A" w14:textId="77777777" w:rsidR="00441C5B" w:rsidRPr="002B22B1" w:rsidRDefault="00441C5B" w:rsidP="005171D6">
            <w:r w:rsidRPr="002B22B1">
              <w:t>-</w:t>
            </w:r>
          </w:p>
        </w:tc>
        <w:tc>
          <w:tcPr>
            <w:tcW w:w="21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66D106" w14:textId="77777777" w:rsidR="00441C5B" w:rsidRPr="002B22B1" w:rsidRDefault="00441C5B" w:rsidP="005171D6">
            <w:r w:rsidRPr="002B22B1">
              <w:t>Overtopping (1m)</w:t>
            </w:r>
          </w:p>
        </w:tc>
        <w:tc>
          <w:tcPr>
            <w:tcW w:w="183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56DB8DC" w14:textId="77777777" w:rsidR="00441C5B" w:rsidRPr="002B22B1" w:rsidRDefault="00441C5B" w:rsidP="005171D6">
            <w:r w:rsidRPr="002B22B1">
              <w:t xml:space="preserve">Identify in coastal centroids with high concentration of assets </w:t>
            </w:r>
          </w:p>
          <w:p w14:paraId="5D59960E" w14:textId="77777777" w:rsidR="00441C5B" w:rsidRPr="002B22B1" w:rsidRDefault="00441C5B" w:rsidP="005171D6">
            <w:r w:rsidRPr="002B22B1">
              <w:t>Type 1: 1.5 m (urban hubs)</w:t>
            </w:r>
          </w:p>
          <w:p w14:paraId="50DE7186" w14:textId="77777777" w:rsidR="00441C5B" w:rsidRPr="002B22B1" w:rsidRDefault="00441C5B" w:rsidP="005171D6">
            <w:r w:rsidRPr="002B22B1">
              <w:t xml:space="preserve">Type 2: New Orleans Levees (5.3m) </w:t>
            </w:r>
          </w:p>
        </w:tc>
      </w:tr>
    </w:tbl>
    <w:p w14:paraId="05CD4B57" w14:textId="77777777" w:rsidR="00441C5B" w:rsidRDefault="00441C5B" w:rsidP="00441C5B">
      <w:pPr>
        <w:rPr>
          <w:b/>
          <w:szCs w:val="20"/>
        </w:rPr>
      </w:pPr>
    </w:p>
    <w:p w14:paraId="61E07F14" w14:textId="6996B461" w:rsidR="00441C5B" w:rsidRDefault="00441C5B" w:rsidP="00441C5B">
      <w:pPr>
        <w:rPr>
          <w:szCs w:val="20"/>
        </w:rPr>
      </w:pPr>
      <w:r w:rsidRPr="00450585">
        <w:rPr>
          <w:b/>
          <w:szCs w:val="20"/>
        </w:rPr>
        <w:t xml:space="preserve">S2 Table. Hazard attenuation from different coastal features. </w:t>
      </w:r>
      <w:r w:rsidRPr="00791CD7">
        <w:rPr>
          <w:szCs w:val="20"/>
        </w:rPr>
        <w:t xml:space="preserve">Range of parameters found in the literature and data sources for attenuation of hazard by different coastal features, along with a brief description of the basic principle for protection. </w:t>
      </w:r>
    </w:p>
    <w:p w14:paraId="52EA9C8D" w14:textId="2E4A70E4" w:rsidR="00295648" w:rsidRPr="00295648" w:rsidRDefault="00295648" w:rsidP="00295648">
      <w:pPr>
        <w:widowControl w:val="0"/>
        <w:autoSpaceDE w:val="0"/>
        <w:autoSpaceDN w:val="0"/>
        <w:adjustRightInd w:val="0"/>
        <w:spacing w:line="240" w:lineRule="auto"/>
        <w:ind w:left="640" w:hanging="640"/>
        <w:rPr>
          <w:noProof/>
          <w:szCs w:val="24"/>
        </w:rPr>
      </w:pPr>
      <w:r>
        <w:rPr>
          <w:szCs w:val="20"/>
        </w:rPr>
        <w:fldChar w:fldCharType="begin" w:fldLock="1"/>
      </w:r>
      <w:r>
        <w:rPr>
          <w:szCs w:val="20"/>
        </w:rPr>
        <w:instrText xml:space="preserve">ADDIN Mendeley Bibliography CSL_BIBLIOGRAPHY </w:instrText>
      </w:r>
      <w:r>
        <w:rPr>
          <w:szCs w:val="20"/>
        </w:rPr>
        <w:fldChar w:fldCharType="separate"/>
      </w:r>
      <w:r w:rsidRPr="00295648">
        <w:rPr>
          <w:noProof/>
          <w:szCs w:val="24"/>
        </w:rPr>
        <w:t xml:space="preserve">1. </w:t>
      </w:r>
      <w:r w:rsidRPr="00295648">
        <w:rPr>
          <w:noProof/>
          <w:szCs w:val="24"/>
        </w:rPr>
        <w:tab/>
        <w:t>Resio DT, Westerink JJ. Modeling the physics of storm surges. Phys Today. 2008;61: 33–38. doi:10.1063/1.2982120</w:t>
      </w:r>
    </w:p>
    <w:p w14:paraId="0D84B274"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2. </w:t>
      </w:r>
      <w:r w:rsidRPr="00295648">
        <w:rPr>
          <w:noProof/>
          <w:szCs w:val="24"/>
        </w:rPr>
        <w:tab/>
        <w:t>Wamsley T V., Cialone M a., Smith JM, Atkinson JH, Rosati JD. The potential of wetlands in reducing storm surge. Ocean Eng. Elsevier; 2010;37: 59–68. doi:10.1016/j.oceaneng.2009.07.018</w:t>
      </w:r>
    </w:p>
    <w:p w14:paraId="36BECED4"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3. </w:t>
      </w:r>
      <w:r w:rsidRPr="00295648">
        <w:rPr>
          <w:noProof/>
          <w:szCs w:val="24"/>
        </w:rPr>
        <w:tab/>
        <w:t>Sheng YP, Lapetina A, Ma G. The reduction of storm surge by vegetation canopies: Three-dimensional simulations. Geophys Res Lett. 2012;39: n/a-n/a. doi:10.1029/2012GL053577</w:t>
      </w:r>
    </w:p>
    <w:p w14:paraId="511167D1"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4. </w:t>
      </w:r>
      <w:r w:rsidRPr="00295648">
        <w:rPr>
          <w:noProof/>
          <w:szCs w:val="24"/>
        </w:rPr>
        <w:tab/>
        <w:t>Barbier EB, Georgiou IY, Enchelmeyer B, Reed DJ. The Value of Wetlands in Protecting Southeast Louisiana from Hurricane Storm Surges. PLoS One. 2013;8: e58715. doi:10.1371/journal.pone.0058715</w:t>
      </w:r>
    </w:p>
    <w:p w14:paraId="23C89DBC"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5. </w:t>
      </w:r>
      <w:r w:rsidRPr="00295648">
        <w:rPr>
          <w:noProof/>
          <w:szCs w:val="24"/>
        </w:rPr>
        <w:tab/>
        <w:t xml:space="preserve">Stockdon BHF, Doran KJ, Thompson DM, Sopkin KL, Plant NG, Sallenger AH. National Assessment of Hurricane-Induced Coastal Erosion Hazards : Gulf of Mexico. 2012; </w:t>
      </w:r>
    </w:p>
    <w:p w14:paraId="625802D9"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6. </w:t>
      </w:r>
      <w:r w:rsidRPr="00295648">
        <w:rPr>
          <w:noProof/>
          <w:szCs w:val="24"/>
        </w:rPr>
        <w:tab/>
        <w:t>Stockdon HF, Sallenger Jr. AH, Holman RA, Howd PA. A simple model for the spatially-variable coastal response to hurricanes. Mar Geol. 2007;238: 1–20. doi:http://dx.doi.org/10.1016/j.margeo.2006.11.004</w:t>
      </w:r>
    </w:p>
    <w:p w14:paraId="65721898"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7. </w:t>
      </w:r>
      <w:r w:rsidRPr="00295648">
        <w:rPr>
          <w:noProof/>
          <w:szCs w:val="24"/>
        </w:rPr>
        <w:tab/>
        <w:t>Feagin R a., Smith WK, Psuty NP, Young DR, Martínez ML, Carter G a., et al. Barrier Islands: Coupling Anthropogenic Stability with Ecological Sustainability. J Coast Res. 2010;26: 987–992. doi:10.2112/09-1185.1</w:t>
      </w:r>
    </w:p>
    <w:p w14:paraId="65267049"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8. </w:t>
      </w:r>
      <w:r w:rsidRPr="00295648">
        <w:rPr>
          <w:noProof/>
          <w:szCs w:val="24"/>
        </w:rPr>
        <w:tab/>
        <w:t xml:space="preserve">McCall RT, Van Thiel de Vries JSM, Plant NG, Van Dongeren  a. R, Roelvink J a., Thompson DM, et al. Two-dimensional time dependent hurricane overwash and erosion modeling at Santa Rosa Island. Coast </w:t>
      </w:r>
      <w:r w:rsidRPr="00295648">
        <w:rPr>
          <w:noProof/>
          <w:szCs w:val="24"/>
        </w:rPr>
        <w:lastRenderedPageBreak/>
        <w:t>Eng. Elsevier B.V.; 2010;57: 668–683. doi:10.1016/j.coastaleng.2010.02.006</w:t>
      </w:r>
    </w:p>
    <w:p w14:paraId="0EAE7E09" w14:textId="77777777" w:rsidR="00295648" w:rsidRPr="00295648" w:rsidRDefault="00295648" w:rsidP="00295648">
      <w:pPr>
        <w:widowControl w:val="0"/>
        <w:autoSpaceDE w:val="0"/>
        <w:autoSpaceDN w:val="0"/>
        <w:adjustRightInd w:val="0"/>
        <w:spacing w:line="240" w:lineRule="auto"/>
        <w:ind w:left="640" w:hanging="640"/>
        <w:rPr>
          <w:noProof/>
          <w:szCs w:val="24"/>
        </w:rPr>
      </w:pPr>
      <w:r w:rsidRPr="00295648">
        <w:rPr>
          <w:noProof/>
          <w:szCs w:val="24"/>
        </w:rPr>
        <w:t xml:space="preserve">9. </w:t>
      </w:r>
      <w:r w:rsidRPr="00295648">
        <w:rPr>
          <w:noProof/>
          <w:szCs w:val="24"/>
        </w:rPr>
        <w:tab/>
        <w:t xml:space="preserve">Kindinger JL, Buster N a, Flocks JG, Bernier JC, Kulp M a. Louisiana Barrier Island Comprehensive Monitoring ( BICM ) Program Summary Report : Data and Analyses 2006 through 2010. 2013; </w:t>
      </w:r>
    </w:p>
    <w:p w14:paraId="5725C6C1" w14:textId="77777777" w:rsidR="00295648" w:rsidRPr="00295648" w:rsidRDefault="00295648" w:rsidP="00295648">
      <w:pPr>
        <w:widowControl w:val="0"/>
        <w:autoSpaceDE w:val="0"/>
        <w:autoSpaceDN w:val="0"/>
        <w:adjustRightInd w:val="0"/>
        <w:spacing w:line="240" w:lineRule="auto"/>
        <w:ind w:left="640" w:hanging="640"/>
        <w:rPr>
          <w:noProof/>
        </w:rPr>
      </w:pPr>
      <w:r w:rsidRPr="00295648">
        <w:rPr>
          <w:noProof/>
          <w:szCs w:val="24"/>
        </w:rPr>
        <w:t xml:space="preserve">10. </w:t>
      </w:r>
      <w:r w:rsidRPr="00295648">
        <w:rPr>
          <w:noProof/>
          <w:szCs w:val="24"/>
        </w:rPr>
        <w:tab/>
        <w:t>Burcharth HF, Hawkins SJ, Zanuttigh B, Lamberti ABT-EDG for LCCS, editors. Summary of the DELOS Project [Internet]. Oxford: Elsevier Science Ltd; 2007. pp. XV–XVIII. doi:10.1016/B978-008044951-7/50020-8</w:t>
      </w:r>
    </w:p>
    <w:p w14:paraId="08D614A3" w14:textId="0922CFF7" w:rsidR="009B54B7" w:rsidRDefault="00295648">
      <w:r>
        <w:rPr>
          <w:szCs w:val="20"/>
        </w:rPr>
        <w:fldChar w:fldCharType="end"/>
      </w:r>
    </w:p>
    <w:sectPr w:rsidR="009B54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68D935" w14:textId="77777777" w:rsidR="00DB750C" w:rsidRDefault="00DB750C" w:rsidP="00441C5B">
      <w:pPr>
        <w:spacing w:after="0" w:line="240" w:lineRule="auto"/>
      </w:pPr>
      <w:r>
        <w:separator/>
      </w:r>
    </w:p>
  </w:endnote>
  <w:endnote w:type="continuationSeparator" w:id="0">
    <w:p w14:paraId="0EBBE14D" w14:textId="77777777" w:rsidR="00DB750C" w:rsidRDefault="00DB750C" w:rsidP="00441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D0FD28" w14:textId="77777777" w:rsidR="00DB750C" w:rsidRDefault="00DB750C" w:rsidP="00441C5B">
      <w:pPr>
        <w:spacing w:after="0" w:line="240" w:lineRule="auto"/>
      </w:pPr>
      <w:r>
        <w:separator/>
      </w:r>
    </w:p>
  </w:footnote>
  <w:footnote w:type="continuationSeparator" w:id="0">
    <w:p w14:paraId="460BC065" w14:textId="77777777" w:rsidR="00DB750C" w:rsidRDefault="00DB750C" w:rsidP="00441C5B">
      <w:pPr>
        <w:spacing w:after="0" w:line="240" w:lineRule="auto"/>
      </w:pPr>
      <w:r>
        <w:continuationSeparator/>
      </w:r>
    </w:p>
  </w:footnote>
  <w:footnote w:id="1">
    <w:p w14:paraId="7C7819D9" w14:textId="77777777" w:rsidR="00441C5B" w:rsidRDefault="00441C5B" w:rsidP="00441C5B">
      <w:pPr>
        <w:pStyle w:val="FootnoteText"/>
      </w:pPr>
      <w:r w:rsidRPr="00512363">
        <w:rPr>
          <w:rStyle w:val="FootnoteReference"/>
        </w:rPr>
        <w:footnoteRef/>
      </w:r>
      <w:r>
        <w:t xml:space="preserve"> </w:t>
      </w:r>
      <w:r>
        <w:rPr>
          <w:color w:val="000000"/>
          <w:sz w:val="16"/>
          <w:szCs w:val="16"/>
        </w:rPr>
        <w:t>variable on sea lev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C5B"/>
    <w:rsid w:val="00295648"/>
    <w:rsid w:val="00441C5B"/>
    <w:rsid w:val="009B54B7"/>
    <w:rsid w:val="00DB7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406055"/>
  <w15:chartTrackingRefBased/>
  <w15:docId w15:val="{A2EB2041-29A2-458D-8B75-9F7C9C744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1C5B"/>
    <w:pPr>
      <w:spacing w:after="200" w:line="276" w:lineRule="auto"/>
    </w:pPr>
    <w:rPr>
      <w:rFonts w:ascii="Times New Roman" w:eastAsia="Calibri"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441C5B"/>
    <w:pPr>
      <w:spacing w:after="0" w:line="240" w:lineRule="auto"/>
    </w:pPr>
    <w:rPr>
      <w:szCs w:val="20"/>
    </w:rPr>
  </w:style>
  <w:style w:type="character" w:customStyle="1" w:styleId="FootnoteTextChar">
    <w:name w:val="Footnote Text Char"/>
    <w:basedOn w:val="DefaultParagraphFont"/>
    <w:link w:val="FootnoteText"/>
    <w:rsid w:val="00441C5B"/>
    <w:rPr>
      <w:rFonts w:ascii="Times New Roman" w:eastAsia="Calibri" w:hAnsi="Times New Roman" w:cs="Times New Roman"/>
      <w:sz w:val="20"/>
      <w:szCs w:val="20"/>
    </w:rPr>
  </w:style>
  <w:style w:type="character" w:styleId="FootnoteReference">
    <w:name w:val="footnote reference"/>
    <w:unhideWhenUsed/>
    <w:rsid w:val="00441C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9E899-D459-40E5-BCB7-776A7292C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68</Words>
  <Characters>26038</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reguero</dc:creator>
  <cp:keywords/>
  <dc:description/>
  <cp:lastModifiedBy>borja reguero</cp:lastModifiedBy>
  <cp:revision>2</cp:revision>
  <dcterms:created xsi:type="dcterms:W3CDTF">2018-02-09T00:24:00Z</dcterms:created>
  <dcterms:modified xsi:type="dcterms:W3CDTF">2018-02-09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astal-engineering</vt:lpwstr>
  </property>
  <property fmtid="{D5CDD505-2E9C-101B-9397-08002B2CF9AE}" pid="11" name="Mendeley Recent Style Name 4_1">
    <vt:lpwstr>Coastal Engineer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management</vt:lpwstr>
  </property>
  <property fmtid="{D5CDD505-2E9C-101B-9397-08002B2CF9AE}" pid="15" name="Mendeley Recent Style Name 6_1">
    <vt:lpwstr>Journal of Environmental Management</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ribagua-revista-iberoamericana-del-agua</vt:lpwstr>
  </property>
  <property fmtid="{D5CDD505-2E9C-101B-9397-08002B2CF9AE}" pid="21" name="Mendeley Recent Style Name 9_1">
    <vt:lpwstr>RIBAGUA - Revista Iberoamericana del Agua</vt:lpwstr>
  </property>
  <property fmtid="{D5CDD505-2E9C-101B-9397-08002B2CF9AE}" pid="22" name="Mendeley Document_1">
    <vt:lpwstr>True</vt:lpwstr>
  </property>
  <property fmtid="{D5CDD505-2E9C-101B-9397-08002B2CF9AE}" pid="23" name="Mendeley Unique User Id_1">
    <vt:lpwstr>3396c45b-95a1-3668-ae9b-f7980b9d9535</vt:lpwstr>
  </property>
  <property fmtid="{D5CDD505-2E9C-101B-9397-08002B2CF9AE}" pid="24" name="Mendeley Citation Style_1">
    <vt:lpwstr>http://www.zotero.org/styles/plos-one</vt:lpwstr>
  </property>
</Properties>
</file>